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915" w:rsidRDefault="00093915">
      <w:r w:rsidRPr="00093915">
        <w:rPr>
          <w:noProof/>
          <w:lang w:eastAsia="da-DK"/>
        </w:rPr>
        <w:drawing>
          <wp:inline distT="0" distB="0" distL="0" distR="0" wp14:anchorId="51D360F2" wp14:editId="331FF282">
            <wp:extent cx="5982535" cy="73733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2535" cy="737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915" w:rsidRPr="00093915" w:rsidRDefault="00093915" w:rsidP="00093915">
      <w:pPr>
        <w:spacing w:line="48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Fig. S1: </w:t>
      </w:r>
      <w:proofErr w:type="gram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Flow charts</w:t>
      </w:r>
      <w:proofErr w:type="gram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of inclusion/exclusion in cohort 1 (training) according to the REMARK guidelines. </w:t>
      </w:r>
      <w:proofErr w:type="gram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a</w:t>
      </w:r>
      <w:proofErr w:type="gramEnd"/>
      <w:r w:rsidRPr="00093915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RP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cohort 1;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b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: MPC samples;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: AN samples.</w:t>
      </w:r>
    </w:p>
    <w:p w:rsidR="00093915" w:rsidRDefault="00093915">
      <w:pPr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lang w:val="en-US"/>
        </w:rPr>
        <w:br w:type="page"/>
      </w:r>
    </w:p>
    <w:p w:rsidR="00063403" w:rsidRDefault="00063403" w:rsidP="00063403">
      <w:pPr>
        <w:spacing w:line="480" w:lineRule="auto"/>
        <w:contextualSpacing/>
        <w:rPr>
          <w:rFonts w:ascii="Times New Roman" w:hAnsi="Times New Roman" w:cs="Times New Roman"/>
          <w:b/>
          <w:sz w:val="18"/>
          <w:szCs w:val="24"/>
          <w:lang w:val="en-US"/>
        </w:rPr>
      </w:pPr>
      <w:r w:rsidRPr="00093915">
        <w:rPr>
          <w:rFonts w:ascii="Times New Roman" w:hAnsi="Times New Roman" w:cs="Times New Roman"/>
          <w:b/>
          <w:noProof/>
          <w:sz w:val="18"/>
          <w:szCs w:val="24"/>
          <w:lang w:eastAsia="da-DK"/>
        </w:rPr>
        <w:drawing>
          <wp:inline distT="0" distB="0" distL="0" distR="0" wp14:anchorId="1278C1AE" wp14:editId="3DAAE9FB">
            <wp:extent cx="6120130" cy="65671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56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3403" w:rsidRPr="00093915" w:rsidRDefault="00063403" w:rsidP="00063403">
      <w:pPr>
        <w:spacing w:line="480" w:lineRule="auto"/>
        <w:contextualSpacing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Fig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S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2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  <w:proofErr w:type="gram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Flow charts</w:t>
      </w:r>
      <w:proofErr w:type="gram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of inclusion/exclusion for cohorts 2-4. </w:t>
      </w:r>
      <w:proofErr w:type="gram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a</w:t>
      </w:r>
      <w:proofErr w:type="gramEnd"/>
      <w:r w:rsidRPr="00093915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cohort 2;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b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: RP cohort 3;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: cohort 4.</w:t>
      </w:r>
    </w:p>
    <w:p w:rsidR="00063403" w:rsidRDefault="00063403">
      <w:pPr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lang w:val="en-US"/>
        </w:rPr>
        <w:br w:type="page"/>
      </w:r>
    </w:p>
    <w:p w:rsidR="00063403" w:rsidRDefault="00063403" w:rsidP="00063403">
      <w:pPr>
        <w:rPr>
          <w:lang w:val="en-US"/>
        </w:rPr>
      </w:pPr>
      <w:r w:rsidRPr="00093915">
        <w:rPr>
          <w:noProof/>
          <w:lang w:eastAsia="da-DK"/>
        </w:rPr>
        <w:drawing>
          <wp:inline distT="0" distB="0" distL="0" distR="0" wp14:anchorId="6FAA9A40" wp14:editId="7EEC8793">
            <wp:extent cx="6120130" cy="42691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3403" w:rsidRPr="00093915" w:rsidRDefault="00063403" w:rsidP="00063403">
      <w:pPr>
        <w:spacing w:line="48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Fig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S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3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Clustering of abundant </w:t>
      </w:r>
      <w:proofErr w:type="spell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ircRNAs</w:t>
      </w:r>
      <w:proofErr w:type="spell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in cohort 1. </w:t>
      </w:r>
      <w:proofErr w:type="gram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a</w:t>
      </w:r>
      <w:proofErr w:type="gram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Consensus matrix for two clusters based on the 100 most variable of the abundant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ircRNAs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in cohort 1. Samples are in both rows and columns and pairwise values range from dark blue (samples never cluster together) to dark red (samples always cluster together). </w:t>
      </w:r>
      <w:proofErr w:type="gram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b</w:t>
      </w:r>
      <w:proofErr w:type="gram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Sample types and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linicopathological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information for samples stratified by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ircRNA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expression. Samples </w:t>
      </w:r>
      <w:proofErr w:type="gramStart"/>
      <w:r w:rsidRPr="00093915">
        <w:rPr>
          <w:rFonts w:ascii="Times New Roman" w:hAnsi="Times New Roman" w:cs="Times New Roman"/>
          <w:sz w:val="18"/>
          <w:szCs w:val="18"/>
          <w:lang w:val="en-US"/>
        </w:rPr>
        <w:t>are ordered</w:t>
      </w:r>
      <w:proofErr w:type="gram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after increasing silhouette score within each cluster. </w:t>
      </w:r>
      <w:proofErr w:type="gram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-f</w:t>
      </w:r>
      <w:proofErr w:type="gram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ircRNA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clusters compared to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: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sample type (AN, LPC, MPC),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b: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pT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stage,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: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GG, and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f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: total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ircRNA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expression. </w:t>
      </w:r>
    </w:p>
    <w:p w:rsidR="00063403" w:rsidRDefault="00063403">
      <w:pPr>
        <w:rPr>
          <w:rFonts w:ascii="Times New Roman" w:hAnsi="Times New Roman" w:cs="Times New Roman"/>
          <w:sz w:val="18"/>
          <w:szCs w:val="24"/>
          <w:lang w:val="en-US"/>
        </w:rPr>
      </w:pPr>
    </w:p>
    <w:p w:rsidR="00093915" w:rsidRPr="00093915" w:rsidRDefault="00093915" w:rsidP="00093915">
      <w:pPr>
        <w:spacing w:line="480" w:lineRule="auto"/>
        <w:contextualSpacing/>
        <w:rPr>
          <w:rFonts w:ascii="Times New Roman" w:hAnsi="Times New Roman" w:cs="Times New Roman"/>
          <w:b/>
          <w:sz w:val="18"/>
          <w:szCs w:val="24"/>
          <w:lang w:val="en-US"/>
        </w:rPr>
      </w:pPr>
    </w:p>
    <w:p w:rsidR="00093915" w:rsidRDefault="00093915">
      <w:pPr>
        <w:rPr>
          <w:lang w:val="en-US"/>
        </w:rPr>
      </w:pPr>
      <w:r>
        <w:rPr>
          <w:lang w:val="en-US"/>
        </w:rPr>
        <w:br w:type="page"/>
      </w:r>
    </w:p>
    <w:p w:rsidR="00093915" w:rsidRDefault="00093915">
      <w:pPr>
        <w:rPr>
          <w:lang w:val="en-US"/>
        </w:rPr>
      </w:pPr>
    </w:p>
    <w:p w:rsidR="00093915" w:rsidRDefault="00093915">
      <w:pPr>
        <w:rPr>
          <w:lang w:val="en-US"/>
        </w:rPr>
      </w:pPr>
      <w:r w:rsidRPr="00093915">
        <w:rPr>
          <w:noProof/>
          <w:lang w:eastAsia="da-DK"/>
        </w:rPr>
        <w:lastRenderedPageBreak/>
        <w:drawing>
          <wp:inline distT="0" distB="0" distL="0" distR="0" wp14:anchorId="168DFCC7" wp14:editId="47D11F45">
            <wp:extent cx="6120130" cy="589851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9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915" w:rsidRPr="00093915" w:rsidRDefault="00093915" w:rsidP="00093915">
      <w:pPr>
        <w:spacing w:line="48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Fig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S4: Association of abundant </w:t>
      </w:r>
      <w:proofErr w:type="spell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ircRNAs</w:t>
      </w:r>
      <w:proofErr w:type="spell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to metastatic disease.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Boxplot of individual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ircRNA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expression compared to sample types (AN, LPC, MPC;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a, c, e, g, i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: cohort 1;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b, d, f, h, j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: cohort 2). P values represent Wilcoxon rank-sum test. Boxes represent the 25</w:t>
      </w:r>
      <w:r w:rsidRPr="0009391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and 75</w:t>
      </w:r>
      <w:r w:rsidRPr="0009391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percentiles and median. Outlier cases, defined as more than 1.5 times the IQR from the median are marked as individual dots outside the whiskers. </w:t>
      </w:r>
    </w:p>
    <w:p w:rsidR="00093915" w:rsidRDefault="00093915">
      <w:pPr>
        <w:rPr>
          <w:lang w:val="en-US"/>
        </w:rPr>
      </w:pPr>
      <w:r>
        <w:rPr>
          <w:lang w:val="en-US"/>
        </w:rPr>
        <w:br w:type="page"/>
      </w:r>
    </w:p>
    <w:p w:rsidR="00093915" w:rsidRDefault="00093915">
      <w:pPr>
        <w:rPr>
          <w:lang w:val="en-US"/>
        </w:rPr>
      </w:pPr>
      <w:r w:rsidRPr="00093915">
        <w:rPr>
          <w:noProof/>
          <w:lang w:eastAsia="da-DK"/>
        </w:rPr>
        <w:lastRenderedPageBreak/>
        <w:drawing>
          <wp:inline distT="0" distB="0" distL="0" distR="0" wp14:anchorId="4610BF9F" wp14:editId="1AB325E9">
            <wp:extent cx="6120130" cy="63588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35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915" w:rsidRPr="001E4A74" w:rsidRDefault="00093915" w:rsidP="00093915">
      <w:pPr>
        <w:spacing w:line="48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>Fig.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S5: Association of abundant </w:t>
      </w:r>
      <w:proofErr w:type="spell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ircRNAs</w:t>
      </w:r>
      <w:proofErr w:type="spell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to key </w:t>
      </w:r>
      <w:proofErr w:type="spell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linicopathological</w:t>
      </w:r>
      <w:proofErr w:type="spell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parameters.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Boxplot of individual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ircRNA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expression compared to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a-j: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pT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stage,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k-l: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BCR status (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a, c, e, g, </w:t>
      </w:r>
      <w:proofErr w:type="spell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i</w:t>
      </w:r>
      <w:proofErr w:type="spell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, k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: RP cohort 1;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b, d, f, h, j, l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: RP cohort 3). P values represent Wilcoxon rank-sum test. Boxes represent the 25</w:t>
      </w:r>
      <w:r w:rsidRPr="0009391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and 75</w:t>
      </w:r>
      <w:r w:rsidRPr="0009391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percentiles and median. Outlier cases, defined as more than 1.5 times the IQR from the median are marked as individual dots outside the whiskers. </w:t>
      </w:r>
      <w:proofErr w:type="gram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m-r</w:t>
      </w:r>
      <w:proofErr w:type="gram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scatter plot of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GG (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m, o, q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: RP cohort 1; </w:t>
      </w:r>
      <w:proofErr w:type="spell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n,p,r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: RP cohort 3). </w:t>
      </w:r>
      <w:r w:rsidRPr="001E4A74">
        <w:rPr>
          <w:rFonts w:ascii="Times New Roman" w:hAnsi="Times New Roman" w:cs="Times New Roman"/>
          <w:sz w:val="18"/>
          <w:szCs w:val="18"/>
        </w:rPr>
        <w:t xml:space="preserve">P </w:t>
      </w:r>
      <w:proofErr w:type="spellStart"/>
      <w:r w:rsidRPr="001E4A74">
        <w:rPr>
          <w:rFonts w:ascii="Times New Roman" w:hAnsi="Times New Roman" w:cs="Times New Roman"/>
          <w:sz w:val="18"/>
          <w:szCs w:val="18"/>
        </w:rPr>
        <w:t>values</w:t>
      </w:r>
      <w:proofErr w:type="spellEnd"/>
      <w:r w:rsidRPr="001E4A7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E4A74">
        <w:rPr>
          <w:rFonts w:ascii="Times New Roman" w:hAnsi="Times New Roman" w:cs="Times New Roman"/>
          <w:sz w:val="18"/>
          <w:szCs w:val="18"/>
        </w:rPr>
        <w:t>represent</w:t>
      </w:r>
      <w:proofErr w:type="spellEnd"/>
      <w:r w:rsidRPr="001E4A7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E4A74">
        <w:rPr>
          <w:rFonts w:ascii="Times New Roman" w:hAnsi="Times New Roman" w:cs="Times New Roman"/>
          <w:sz w:val="18"/>
          <w:szCs w:val="18"/>
        </w:rPr>
        <w:t>Kendall's</w:t>
      </w:r>
      <w:proofErr w:type="spellEnd"/>
      <w:r w:rsidRPr="001E4A74">
        <w:rPr>
          <w:rFonts w:ascii="Times New Roman" w:hAnsi="Times New Roman" w:cs="Times New Roman"/>
          <w:sz w:val="18"/>
          <w:szCs w:val="18"/>
        </w:rPr>
        <w:t xml:space="preserve"> rank </w:t>
      </w:r>
      <w:proofErr w:type="spellStart"/>
      <w:r w:rsidRPr="001E4A74">
        <w:rPr>
          <w:rFonts w:ascii="Times New Roman" w:hAnsi="Times New Roman" w:cs="Times New Roman"/>
          <w:sz w:val="18"/>
          <w:szCs w:val="18"/>
        </w:rPr>
        <w:t>correlation</w:t>
      </w:r>
      <w:proofErr w:type="spellEnd"/>
      <w:r w:rsidRPr="001E4A74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093915" w:rsidRDefault="00093915">
      <w:pPr>
        <w:rPr>
          <w:lang w:val="en-US"/>
        </w:rPr>
      </w:pPr>
      <w:r>
        <w:rPr>
          <w:lang w:val="en-US"/>
        </w:rPr>
        <w:br w:type="page"/>
      </w:r>
    </w:p>
    <w:p w:rsidR="00093915" w:rsidRDefault="00093915">
      <w:pPr>
        <w:rPr>
          <w:lang w:val="en-US"/>
        </w:rPr>
      </w:pPr>
      <w:r w:rsidRPr="00093915">
        <w:rPr>
          <w:noProof/>
          <w:lang w:eastAsia="da-DK"/>
        </w:rPr>
        <w:lastRenderedPageBreak/>
        <w:drawing>
          <wp:inline distT="0" distB="0" distL="0" distR="0" wp14:anchorId="37F20352" wp14:editId="4513EF40">
            <wp:extent cx="6120130" cy="262064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915" w:rsidRPr="00093915" w:rsidRDefault="00093915" w:rsidP="00093915">
      <w:pPr>
        <w:spacing w:line="48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Fi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g.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S6: circKDM1A holds prognostic potential in prostate cancer patients.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Kaplan Meier analysis of biochemical recurrence (BCR)-free survival in RP cohort </w:t>
      </w:r>
      <w:proofErr w:type="gramStart"/>
      <w:r w:rsidRPr="00093915">
        <w:rPr>
          <w:rFonts w:ascii="Times New Roman" w:hAnsi="Times New Roman" w:cs="Times New Roman"/>
          <w:sz w:val="18"/>
          <w:szCs w:val="18"/>
          <w:lang w:val="en-US"/>
        </w:rPr>
        <w:t>1</w:t>
      </w:r>
      <w:proofErr w:type="gram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a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) and RP cohort 3 (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b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). Patients in RP cohorts 1 and 3 were dichotomized based on cut-off trained in RP cohort 1 from circKDM1A expression. For each Kaplan Meier plot, p values for two-sided log-rank tests and the number of patients at risk are given.</w:t>
      </w:r>
    </w:p>
    <w:p w:rsidR="00093915" w:rsidRDefault="00093915">
      <w:pPr>
        <w:rPr>
          <w:lang w:val="en-US"/>
        </w:rPr>
      </w:pPr>
      <w:r>
        <w:rPr>
          <w:lang w:val="en-US"/>
        </w:rPr>
        <w:br w:type="page"/>
      </w:r>
    </w:p>
    <w:p w:rsidR="00093915" w:rsidRDefault="00093915">
      <w:pPr>
        <w:rPr>
          <w:lang w:val="en-US"/>
        </w:rPr>
      </w:pPr>
      <w:r w:rsidRPr="00093915">
        <w:rPr>
          <w:noProof/>
          <w:lang w:eastAsia="da-DK"/>
        </w:rPr>
        <w:lastRenderedPageBreak/>
        <w:drawing>
          <wp:inline distT="0" distB="0" distL="0" distR="0" wp14:anchorId="1519EA3E" wp14:editId="31FCFD48">
            <wp:extent cx="6120130" cy="57226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2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915" w:rsidRPr="00093915" w:rsidRDefault="00093915" w:rsidP="0009391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bookmarkStart w:id="0" w:name="_GoBack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Fig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S7: </w:t>
      </w:r>
      <w:proofErr w:type="spell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ircRNA</w:t>
      </w:r>
      <w:proofErr w:type="spell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candidates show both correlations and substantial differences between levels in EV-enriched plasma and in</w:t>
      </w:r>
      <w:r w:rsidRPr="00093915">
        <w:rPr>
          <w:sz w:val="18"/>
          <w:szCs w:val="18"/>
          <w:lang w:val="en-US"/>
        </w:rPr>
        <w:t xml:space="preserve">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prostate tissue samples</w:t>
      </w:r>
      <w:bookmarkEnd w:id="0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a-b: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Boxplot of mean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ircRNA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candidate expression in tissue samples from cohort </w:t>
      </w:r>
      <w:proofErr w:type="gramStart"/>
      <w:r w:rsidRPr="00093915">
        <w:rPr>
          <w:rFonts w:ascii="Times New Roman" w:hAnsi="Times New Roman" w:cs="Times New Roman"/>
          <w:sz w:val="18"/>
          <w:szCs w:val="18"/>
          <w:lang w:val="en-US"/>
        </w:rPr>
        <w:t>1</w:t>
      </w:r>
      <w:proofErr w:type="gram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a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) and cohort 2 (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b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) compared to the detectability of the specific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ircRNA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in EV-enriched plasma from patients in cohort 4 (n=54). P values represent Wilcoxon rank-sum test. </w:t>
      </w:r>
      <w:proofErr w:type="gram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-d</w:t>
      </w:r>
      <w:proofErr w:type="gram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: For each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ircRNA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candidate, the mean expression in tissue samples from cohort 1 (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c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) or cohort 2 (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d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r w:rsidRPr="00093915">
        <w:rPr>
          <w:rFonts w:ascii="Times New Roman" w:hAnsi="Times New Roman" w:cs="Times New Roman"/>
          <w:i/>
          <w:sz w:val="18"/>
          <w:szCs w:val="18"/>
          <w:lang w:val="en-US"/>
        </w:rPr>
        <w:t>vs.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mean level in EV-enriched plasma from patients in cohort 4. P values represent Kendall's rank correlation. </w:t>
      </w:r>
      <w:proofErr w:type="gramStart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e-j</w:t>
      </w:r>
      <w:proofErr w:type="gramEnd"/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Boxplot of </w:t>
      </w:r>
      <w:proofErr w:type="spellStart"/>
      <w:r w:rsidRPr="00093915">
        <w:rPr>
          <w:rFonts w:ascii="Times New Roman" w:hAnsi="Times New Roman" w:cs="Times New Roman"/>
          <w:sz w:val="18"/>
          <w:szCs w:val="18"/>
          <w:lang w:val="en-US"/>
        </w:rPr>
        <w:t>circRNA</w:t>
      </w:r>
      <w:proofErr w:type="spellEnd"/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expression in tissue samples compared to sample type (AN, LPC, MPC; 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e, g, i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: cohort 1; f</w:t>
      </w:r>
      <w:r w:rsidRPr="00093915">
        <w:rPr>
          <w:rFonts w:ascii="Times New Roman" w:hAnsi="Times New Roman" w:cs="Times New Roman"/>
          <w:b/>
          <w:sz w:val="18"/>
          <w:szCs w:val="18"/>
          <w:lang w:val="en-US"/>
        </w:rPr>
        <w:t>, h, j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>: cohort 2). P values represent Wilcoxon rank-sum test. Boxes represent the 25</w:t>
      </w:r>
      <w:r w:rsidRPr="0009391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and 75</w:t>
      </w:r>
      <w:r w:rsidRPr="0009391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093915">
        <w:rPr>
          <w:rFonts w:ascii="Times New Roman" w:hAnsi="Times New Roman" w:cs="Times New Roman"/>
          <w:sz w:val="18"/>
          <w:szCs w:val="18"/>
          <w:lang w:val="en-US"/>
        </w:rPr>
        <w:t xml:space="preserve"> percentiles and median. Outlier cases, defined as more than 1.5 times the IQR from the median are marked as individual dots outside the whiskers. </w:t>
      </w:r>
      <w:r w:rsidRPr="000939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093915" w:rsidRPr="00093915" w:rsidRDefault="00093915">
      <w:pPr>
        <w:rPr>
          <w:lang w:val="en-US"/>
        </w:rPr>
      </w:pPr>
    </w:p>
    <w:sectPr w:rsidR="00093915" w:rsidRPr="0009391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915"/>
    <w:rsid w:val="00063403"/>
    <w:rsid w:val="0007774F"/>
    <w:rsid w:val="00093915"/>
    <w:rsid w:val="0078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76D8D"/>
  <w15:chartTrackingRefBased/>
  <w15:docId w15:val="{A18B028A-D307-4402-B9A5-3891D2951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460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esselvig Fredsøe</dc:creator>
  <cp:keywords/>
  <dc:description/>
  <cp:lastModifiedBy>Jacob Hesselvig Fredsøe</cp:lastModifiedBy>
  <cp:revision>2</cp:revision>
  <dcterms:created xsi:type="dcterms:W3CDTF">2021-11-23T10:19:00Z</dcterms:created>
  <dcterms:modified xsi:type="dcterms:W3CDTF">2021-11-23T22:10:00Z</dcterms:modified>
</cp:coreProperties>
</file>